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039" w:rsidRDefault="003D4039" w:rsidP="003D4039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ry </w:t>
      </w:r>
      <w:r w:rsidR="00FC6970">
        <w:rPr>
          <w:rFonts w:ascii="Times New Roman" w:hAnsi="Times New Roman" w:cs="Times New Roman"/>
          <w:color w:val="000000"/>
        </w:rPr>
        <w:t>table</w:t>
      </w:r>
      <w:r w:rsidR="00FC6970"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figure</w:t>
      </w:r>
      <w:r w:rsidR="00F85915">
        <w:rPr>
          <w:rFonts w:ascii="Times New Roman" w:hAnsi="Times New Roman" w:cs="Times New Roman"/>
          <w:color w:val="000000"/>
        </w:rPr>
        <w:t>s</w:t>
      </w:r>
      <w:bookmarkStart w:id="0" w:name="_GoBack"/>
      <w:bookmarkEnd w:id="0"/>
    </w:p>
    <w:p w:rsidR="00F85915" w:rsidRPr="00FC6970" w:rsidRDefault="00F85915" w:rsidP="003D4039">
      <w:pPr>
        <w:jc w:val="both"/>
        <w:rPr>
          <w:rFonts w:ascii="Times New Roman" w:hAnsi="Times New Roman" w:cs="Times New Roman"/>
          <w:color w:val="000000"/>
        </w:rPr>
      </w:pPr>
    </w:p>
    <w:p w:rsidR="00F85915" w:rsidRDefault="00F85915" w:rsidP="003D4039">
      <w:pPr>
        <w:jc w:val="both"/>
        <w:rPr>
          <w:rFonts w:ascii="Times New Roman" w:hAnsi="Times New Roman" w:cs="Times New Roman"/>
          <w:color w:val="000000"/>
        </w:rPr>
      </w:pPr>
      <w:r>
        <w:rPr>
          <w:noProof/>
        </w:rPr>
        <w:drawing>
          <wp:inline distT="0" distB="0" distL="114300" distR="114300" wp14:anchorId="787F066A" wp14:editId="3C25F609">
            <wp:extent cx="5253437" cy="2192231"/>
            <wp:effectExtent l="0" t="0" r="4445" b="5080"/>
            <wp:docPr id="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3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4948" cy="22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915" w:rsidRPr="00F85915" w:rsidRDefault="00F85915" w:rsidP="00F85915">
      <w:pPr>
        <w:jc w:val="both"/>
        <w:rPr>
          <w:rFonts w:ascii="Times New Roman" w:hAnsi="Times New Roman" w:cs="Times New Roman"/>
          <w:lang w:eastAsia="zh-CN"/>
        </w:rPr>
      </w:pPr>
      <w:r w:rsidRPr="00F85915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1</w:t>
      </w:r>
      <w:r w:rsidRPr="00F85915">
        <w:rPr>
          <w:rFonts w:ascii="Times New Roman" w:hAnsi="Times New Roman" w:cs="Times New Roman"/>
          <w:color w:val="000000"/>
        </w:rPr>
        <w:t>.</w:t>
      </w:r>
      <w:r w:rsidRPr="00F85915">
        <w:rPr>
          <w:rFonts w:ascii="Times New Roman" w:hAnsi="Times New Roman" w:cs="Times New Roman"/>
          <w:lang w:eastAsia="zh-CN"/>
        </w:rPr>
        <w:t xml:space="preserve"> </w:t>
      </w:r>
      <w:r w:rsidR="00EA09BA">
        <w:rPr>
          <w:rFonts w:ascii="Times New Roman" w:hAnsi="Times New Roman" w:cs="Times New Roman"/>
          <w:lang w:eastAsia="zh-CN"/>
        </w:rPr>
        <w:t>O</w:t>
      </w:r>
      <w:r w:rsidR="002B7BF5">
        <w:rPr>
          <w:rFonts w:ascii="Times New Roman" w:hAnsi="Times New Roman" w:cs="Times New Roman"/>
          <w:lang w:eastAsia="zh-CN"/>
        </w:rPr>
        <w:t>s</w:t>
      </w:r>
      <w:r w:rsidR="00EA09BA">
        <w:rPr>
          <w:rFonts w:ascii="Times New Roman" w:hAnsi="Times New Roman" w:cs="Times New Roman"/>
          <w:lang w:eastAsia="zh-CN"/>
        </w:rPr>
        <w:t>cillo</w:t>
      </w:r>
      <w:r w:rsidR="002B7BF5">
        <w:rPr>
          <w:rFonts w:ascii="Times New Roman" w:hAnsi="Times New Roman" w:cs="Times New Roman"/>
          <w:lang w:eastAsia="zh-CN"/>
        </w:rPr>
        <w:t>graph of p</w:t>
      </w:r>
      <w:r w:rsidR="00EA09BA">
        <w:rPr>
          <w:rFonts w:ascii="Times New Roman" w:hAnsi="Times New Roman" w:cs="Times New Roman"/>
          <w:lang w:eastAsia="zh-CN"/>
        </w:rPr>
        <w:t xml:space="preserve">re-modulated </w:t>
      </w:r>
      <w:r w:rsidRPr="00F85915">
        <w:rPr>
          <w:rFonts w:ascii="Times New Roman" w:hAnsi="Times New Roman" w:cs="Times New Roman"/>
          <w:lang w:eastAsia="zh-CN"/>
        </w:rPr>
        <w:t>TBS waveform</w:t>
      </w:r>
      <w:r w:rsidR="002B7BF5">
        <w:rPr>
          <w:rFonts w:ascii="Times New Roman" w:hAnsi="Times New Roman" w:cs="Times New Roman"/>
          <w:lang w:eastAsia="zh-CN"/>
        </w:rPr>
        <w:t>.</w:t>
      </w:r>
      <w:r w:rsidRPr="00F85915">
        <w:rPr>
          <w:rFonts w:ascii="Times New Roman" w:hAnsi="Times New Roman" w:cs="Times New Roman"/>
          <w:lang w:eastAsia="zh-CN"/>
        </w:rPr>
        <w:t xml:space="preserve"> </w:t>
      </w:r>
    </w:p>
    <w:p w:rsidR="00F85915" w:rsidRDefault="00F85915" w:rsidP="003D4039">
      <w:pPr>
        <w:jc w:val="both"/>
        <w:rPr>
          <w:rFonts w:ascii="Times New Roman" w:hAnsi="Times New Roman" w:cs="Times New Roman"/>
          <w:color w:val="000000"/>
        </w:rPr>
      </w:pPr>
    </w:p>
    <w:p w:rsidR="002B6D33" w:rsidRDefault="00EB0713" w:rsidP="003D4039">
      <w:pPr>
        <w:jc w:val="both"/>
        <w:rPr>
          <w:rFonts w:ascii="Times New Roman" w:hAnsi="Times New Roman" w:cs="Times New Roman"/>
          <w:color w:val="000000"/>
        </w:rPr>
      </w:pPr>
      <w:r w:rsidRPr="00EB0713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A9E417A" wp14:editId="7F281F83">
            <wp:extent cx="2387600" cy="3441700"/>
            <wp:effectExtent l="0" t="0" r="0" b="0"/>
            <wp:docPr id="28458983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58983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713" w:rsidRPr="00EB0713" w:rsidRDefault="00EB0713" w:rsidP="003D4039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2. </w:t>
      </w:r>
      <w:r w:rsidRPr="00E83D64">
        <w:rPr>
          <w:rFonts w:ascii="Times New Roman" w:hAnsi="Times New Roman" w:cs="Times New Roman"/>
        </w:rPr>
        <w:t xml:space="preserve">MEP </w:t>
      </w:r>
      <w:r>
        <w:rPr>
          <w:rFonts w:ascii="Times New Roman" w:hAnsi="Times New Roman" w:cs="Times New Roman"/>
        </w:rPr>
        <w:t>response</w:t>
      </w:r>
      <w:r w:rsidRPr="00E83D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rated by</w:t>
      </w:r>
      <w:r w:rsidRPr="00E83D64">
        <w:rPr>
          <w:rFonts w:ascii="Times New Roman" w:hAnsi="Times New Roman" w:cs="Times New Roman"/>
        </w:rPr>
        <w:t xml:space="preserve"> various intensities of </w:t>
      </w:r>
      <w:r>
        <w:rPr>
          <w:rFonts w:ascii="Times New Roman" w:hAnsi="Times New Roman" w:cs="Times New Roman"/>
        </w:rPr>
        <w:t>tTI-TBS</w:t>
      </w:r>
      <w:r w:rsidRPr="00E83D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E83D64">
        <w:rPr>
          <w:rFonts w:ascii="Times New Roman" w:hAnsi="Times New Roman" w:cs="Times New Roman"/>
        </w:rPr>
        <w:t xml:space="preserve">M1. Boxplot summarizes the MEP peak-to-peak amplitudes induced by </w:t>
      </w:r>
      <w:r>
        <w:rPr>
          <w:rFonts w:ascii="Times New Roman" w:hAnsi="Times New Roman" w:cs="Times New Roman"/>
        </w:rPr>
        <w:t>tTI-TBS</w:t>
      </w:r>
      <w:r w:rsidRPr="00E83D64">
        <w:rPr>
          <w:rFonts w:ascii="Times New Roman" w:hAnsi="Times New Roman" w:cs="Times New Roman"/>
        </w:rPr>
        <w:t xml:space="preserve"> at 100%~</w:t>
      </w:r>
      <w:r>
        <w:rPr>
          <w:rFonts w:ascii="Times New Roman" w:hAnsi="Times New Roman" w:cs="Times New Roman"/>
        </w:rPr>
        <w:t>14</w:t>
      </w:r>
      <w:r w:rsidRPr="00E83D64">
        <w:rPr>
          <w:rFonts w:ascii="Times New Roman" w:hAnsi="Times New Roman" w:cs="Times New Roman"/>
        </w:rPr>
        <w:t>0% RMT</w:t>
      </w:r>
      <w:r>
        <w:rPr>
          <w:rFonts w:ascii="Times New Roman" w:hAnsi="Times New Roman" w:cs="Times New Roman"/>
        </w:rPr>
        <w:t xml:space="preserve"> (Figure 2C)</w:t>
      </w:r>
      <w:r w:rsidRPr="00E83D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ignificant differences were confirmed using </w:t>
      </w:r>
      <w:r w:rsidRPr="00E83D64">
        <w:rPr>
          <w:rFonts w:ascii="Times New Roman" w:hAnsi="Times New Roman" w:cs="Times New Roman"/>
        </w:rPr>
        <w:t>Kruskal-Wallis test</w:t>
      </w:r>
      <w:r>
        <w:rPr>
          <w:rFonts w:ascii="Times New Roman" w:hAnsi="Times New Roman" w:cs="Times New Roman"/>
        </w:rPr>
        <w:t xml:space="preserve"> followed by</w:t>
      </w:r>
      <w:r w:rsidRPr="00E83D64">
        <w:rPr>
          <w:rFonts w:ascii="Times New Roman" w:hAnsi="Times New Roman" w:cs="Times New Roman"/>
        </w:rPr>
        <w:t xml:space="preserve"> post</w:t>
      </w:r>
      <w:r>
        <w:rPr>
          <w:rFonts w:ascii="Times New Roman" w:hAnsi="Times New Roman" w:cs="Times New Roman"/>
        </w:rPr>
        <w:t>-</w:t>
      </w:r>
      <w:r w:rsidRPr="00E83D64">
        <w:rPr>
          <w:rFonts w:ascii="Times New Roman" w:hAnsi="Times New Roman" w:cs="Times New Roman"/>
        </w:rPr>
        <w:t>hoc Dunn's test</w:t>
      </w:r>
      <w:r>
        <w:rPr>
          <w:rFonts w:ascii="Times New Roman" w:hAnsi="Times New Roman" w:cs="Times New Roman"/>
        </w:rPr>
        <w:t xml:space="preserve">. </w:t>
      </w:r>
      <w:r w:rsidRPr="00E83D64">
        <w:rPr>
          <w:rFonts w:ascii="Times New Roman" w:hAnsi="Times New Roman" w:cs="Times New Roman"/>
        </w:rPr>
        <w:t xml:space="preserve">* </w:t>
      </w:r>
      <w:r w:rsidRPr="00E83D64">
        <w:rPr>
          <w:rFonts w:ascii="Times New Roman" w:hAnsi="Times New Roman" w:cs="Times New Roman"/>
          <w:i/>
          <w:iCs/>
        </w:rPr>
        <w:t>p</w:t>
      </w:r>
      <w:r w:rsidRPr="00E83D64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; </w:t>
      </w:r>
      <w:r w:rsidRPr="00E83D6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E83D64">
        <w:rPr>
          <w:rFonts w:ascii="Times New Roman" w:hAnsi="Times New Roman" w:cs="Times New Roman"/>
        </w:rPr>
        <w:t xml:space="preserve"> </w:t>
      </w:r>
      <w:r w:rsidRPr="00E83D64">
        <w:rPr>
          <w:rFonts w:ascii="Times New Roman" w:hAnsi="Times New Roman" w:cs="Times New Roman"/>
          <w:i/>
          <w:iCs/>
        </w:rPr>
        <w:t>p</w:t>
      </w:r>
      <w:r w:rsidRPr="00E83D64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 w:hint="eastAsia"/>
          <w:color w:val="000000"/>
        </w:rPr>
        <w:t>;</w:t>
      </w:r>
      <w:r>
        <w:rPr>
          <w:rFonts w:ascii="Times New Roman" w:hAnsi="Times New Roman" w:cs="Times New Roman"/>
          <w:color w:val="000000"/>
        </w:rPr>
        <w:t xml:space="preserve"> </w:t>
      </w:r>
      <w:r w:rsidRPr="00E83D64">
        <w:rPr>
          <w:rFonts w:ascii="Times New Roman" w:hAnsi="Times New Roman" w:cs="Times New Roman"/>
        </w:rPr>
        <w:t>+ mean of the sample</w:t>
      </w:r>
      <w:r w:rsidR="00F80826">
        <w:rPr>
          <w:rFonts w:ascii="Times New Roman" w:hAnsi="Times New Roman" w:cs="Times New Roman"/>
        </w:rPr>
        <w:t>.</w:t>
      </w:r>
      <w:r w:rsidRPr="00E83D64">
        <w:rPr>
          <w:rFonts w:ascii="Times New Roman" w:hAnsi="Times New Roman" w:cs="Times New Roman"/>
        </w:rPr>
        <w:t xml:space="preserve"> </w:t>
      </w:r>
    </w:p>
    <w:p w:rsidR="00EB0713" w:rsidRDefault="00EB0713" w:rsidP="003D4039">
      <w:pPr>
        <w:jc w:val="both"/>
        <w:rPr>
          <w:rFonts w:ascii="Times New Roman" w:hAnsi="Times New Roman" w:cs="Times New Roman"/>
        </w:rPr>
      </w:pPr>
    </w:p>
    <w:p w:rsidR="00B34883" w:rsidRDefault="00B34883" w:rsidP="00B34883">
      <w:pPr>
        <w:jc w:val="both"/>
        <w:rPr>
          <w:rFonts w:ascii="Times New Roman" w:hAnsi="Times New Roman" w:cs="Times New Roman"/>
          <w:color w:val="000000"/>
        </w:rPr>
      </w:pPr>
    </w:p>
    <w:p w:rsidR="00B34883" w:rsidRDefault="00B34883" w:rsidP="00B34883">
      <w:pPr>
        <w:jc w:val="both"/>
        <w:rPr>
          <w:rFonts w:ascii="Times New Roman" w:hAnsi="Times New Roman" w:cs="Times New Roman"/>
          <w:color w:val="000000"/>
        </w:rPr>
      </w:pPr>
    </w:p>
    <w:p w:rsidR="00B34883" w:rsidRDefault="00B34883" w:rsidP="00B34883">
      <w:pPr>
        <w:jc w:val="both"/>
        <w:rPr>
          <w:rFonts w:ascii="Times New Roman" w:hAnsi="Times New Roman" w:cs="Times New Roman"/>
        </w:rPr>
      </w:pPr>
    </w:p>
    <w:p w:rsidR="00B34883" w:rsidRDefault="00B34883" w:rsidP="00B348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3. S</w:t>
      </w:r>
      <w:r w:rsidRPr="000B2FC2">
        <w:rPr>
          <w:rFonts w:ascii="Times New Roman" w:hAnsi="Times New Roman" w:cs="Times New Roman"/>
        </w:rPr>
        <w:t>ummary results of the sample groups that did not pass the normality test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1134"/>
        <w:gridCol w:w="2341"/>
      </w:tblGrid>
      <w:tr w:rsidR="00B34883" w:rsidTr="009F58CC">
        <w:trPr>
          <w:jc w:val="center"/>
        </w:trPr>
        <w:tc>
          <w:tcPr>
            <w:tcW w:w="2547" w:type="dxa"/>
          </w:tcPr>
          <w:p w:rsidR="00B34883" w:rsidRDefault="00B34883" w:rsidP="009F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268" w:type="dxa"/>
          </w:tcPr>
          <w:p w:rsidR="00B34883" w:rsidRDefault="00B34883" w:rsidP="009F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group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center"/>
              <w:rPr>
                <w:rFonts w:ascii="Times New Roman" w:hAnsi="Times New Roman" w:cs="Times New Roman"/>
              </w:rPr>
            </w:pPr>
            <w:r w:rsidRPr="001D079C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ed normality test</w:t>
            </w:r>
          </w:p>
          <w:p w:rsidR="00B34883" w:rsidRDefault="00B34883" w:rsidP="009F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D079C">
              <w:rPr>
                <w:rFonts w:ascii="Symbol" w:hAnsi="Symbol" w:cs="Times New Roman"/>
              </w:rPr>
              <w:t></w:t>
            </w:r>
            <w:r w:rsidRPr="001D079C">
              <w:rPr>
                <w:rFonts w:ascii="Symbol" w:hAnsi="Symbol" w:cs="Times New Roman"/>
              </w:rPr>
              <w:t></w:t>
            </w:r>
            <w:r>
              <w:rPr>
                <w:rFonts w:ascii="Times New Roman" w:hAnsi="Times New Roman" w:cs="Times New Roman"/>
              </w:rPr>
              <w:t>= 0.05)</w:t>
            </w:r>
          </w:p>
        </w:tc>
      </w:tr>
      <w:tr w:rsidR="00B34883" w:rsidTr="009F58CC">
        <w:trPr>
          <w:jc w:val="center"/>
        </w:trPr>
        <w:tc>
          <w:tcPr>
            <w:tcW w:w="2547" w:type="dxa"/>
            <w:vMerge w:val="restart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hapiro-Wilk test</w:t>
            </w:r>
          </w:p>
        </w:tc>
        <w:tc>
          <w:tcPr>
            <w:tcW w:w="2268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I-iTBS, 10 min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34883" w:rsidTr="009F58CC">
        <w:trPr>
          <w:jc w:val="center"/>
        </w:trPr>
        <w:tc>
          <w:tcPr>
            <w:tcW w:w="2547" w:type="dxa"/>
            <w:vMerge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I-iTBS, 15 min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34883" w:rsidTr="009F58CC">
        <w:trPr>
          <w:jc w:val="center"/>
        </w:trPr>
        <w:tc>
          <w:tcPr>
            <w:tcW w:w="2547" w:type="dxa"/>
            <w:vMerge w:val="restart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Kolmogorov-Smirnov test</w:t>
            </w:r>
          </w:p>
        </w:tc>
        <w:tc>
          <w:tcPr>
            <w:tcW w:w="2268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-iTBS, 25 min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6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34883" w:rsidTr="009F58CC">
        <w:trPr>
          <w:jc w:val="center"/>
        </w:trPr>
        <w:tc>
          <w:tcPr>
            <w:tcW w:w="2547" w:type="dxa"/>
            <w:vMerge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I-iTBS, 10 min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34883" w:rsidTr="009F58CC">
        <w:trPr>
          <w:jc w:val="center"/>
        </w:trPr>
        <w:tc>
          <w:tcPr>
            <w:tcW w:w="2547" w:type="dxa"/>
            <w:vMerge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I-iTBS, 15 min</w:t>
            </w:r>
          </w:p>
        </w:tc>
        <w:tc>
          <w:tcPr>
            <w:tcW w:w="1134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2341" w:type="dxa"/>
          </w:tcPr>
          <w:p w:rsidR="00B34883" w:rsidRDefault="00B34883" w:rsidP="009F5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:rsidR="00B34883" w:rsidRDefault="00B34883" w:rsidP="00B34883">
      <w:pPr>
        <w:jc w:val="both"/>
        <w:rPr>
          <w:rFonts w:ascii="Times New Roman" w:hAnsi="Times New Roman" w:cs="Times New Roman"/>
        </w:rPr>
      </w:pPr>
    </w:p>
    <w:p w:rsidR="00F85915" w:rsidRDefault="00F85915" w:rsidP="003D4039">
      <w:pPr>
        <w:jc w:val="both"/>
        <w:rPr>
          <w:rFonts w:ascii="Times New Roman" w:hAnsi="Times New Roman" w:cs="Times New Roman"/>
          <w:color w:val="000000"/>
        </w:rPr>
      </w:pPr>
    </w:p>
    <w:p w:rsidR="00B34883" w:rsidRDefault="00B34883" w:rsidP="003D4039">
      <w:pPr>
        <w:jc w:val="both"/>
        <w:rPr>
          <w:rFonts w:ascii="Times New Roman" w:hAnsi="Times New Roman" w:cs="Times New Roman"/>
          <w:color w:val="000000"/>
        </w:rPr>
      </w:pPr>
    </w:p>
    <w:p w:rsidR="00B34883" w:rsidRPr="003D4039" w:rsidRDefault="00B34883" w:rsidP="003D4039">
      <w:pPr>
        <w:jc w:val="both"/>
        <w:rPr>
          <w:rFonts w:ascii="Times New Roman" w:hAnsi="Times New Roman" w:cs="Times New Roman"/>
          <w:color w:val="000000"/>
        </w:rPr>
      </w:pPr>
    </w:p>
    <w:p w:rsidR="003D4039" w:rsidRDefault="003D4039" w:rsidP="003D4039">
      <w:pPr>
        <w:jc w:val="both"/>
        <w:rPr>
          <w:rFonts w:ascii="Times New Roman" w:hAnsi="Times New Roman" w:cs="Times New Roman"/>
          <w:color w:val="000000"/>
        </w:rPr>
      </w:pPr>
      <w:r w:rsidRPr="00983C75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54AB503" wp14:editId="5E0EFDC7">
            <wp:extent cx="5270500" cy="1843405"/>
            <wp:effectExtent l="0" t="0" r="0" b="0"/>
            <wp:docPr id="109696196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6196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039" w:rsidRDefault="003D4039" w:rsidP="003D4039">
      <w:pPr>
        <w:jc w:val="both"/>
        <w:rPr>
          <w:rFonts w:ascii="Times New Roman" w:hAnsi="Times New Roman" w:cs="Times New Roman"/>
        </w:rPr>
      </w:pPr>
      <w:r w:rsidRPr="003D4039">
        <w:rPr>
          <w:rFonts w:ascii="Times New Roman" w:hAnsi="Times New Roman" w:cs="Times New Roman" w:hint="eastAsia"/>
          <w:color w:val="000000"/>
        </w:rPr>
        <w:t>S</w:t>
      </w:r>
      <w:r w:rsidR="00B34883">
        <w:rPr>
          <w:rFonts w:ascii="Times New Roman" w:hAnsi="Times New Roman" w:cs="Times New Roman"/>
          <w:color w:val="000000"/>
        </w:rPr>
        <w:t>4</w:t>
      </w:r>
      <w:r w:rsidRPr="003D4039">
        <w:rPr>
          <w:rFonts w:ascii="Times New Roman" w:hAnsi="Times New Roman" w:cs="Times New Roman"/>
          <w:color w:val="000000"/>
        </w:rPr>
        <w:t>. Comparing the effect of TBS in the form of tTIS or tES on MEP amplitudes modulation.</w:t>
      </w:r>
      <w:r w:rsidRPr="003D4039">
        <w:rPr>
          <w:rFonts w:ascii="Times New Roman" w:hAnsi="Times New Roman" w:cs="Times New Roman" w:hint="eastAsia"/>
          <w:color w:val="000000"/>
        </w:rPr>
        <w:t xml:space="preserve"> </w:t>
      </w:r>
      <w:r w:rsidRPr="003D4039">
        <w:rPr>
          <w:rFonts w:ascii="Times New Roman" w:hAnsi="Times New Roman" w:cs="Times New Roman"/>
        </w:rPr>
        <w:t xml:space="preserve">A. Relative changes in the MEP amplitude induced by </w:t>
      </w:r>
      <w:r w:rsidRPr="003D4039">
        <w:rPr>
          <w:rFonts w:ascii="Times New Roman" w:hAnsi="Times New Roman" w:cs="Times New Roman"/>
          <w:color w:val="000000"/>
        </w:rPr>
        <w:t>tTI-iTBS versus tES-iTBS</w:t>
      </w:r>
      <w:r w:rsidRPr="003D4039">
        <w:rPr>
          <w:rFonts w:ascii="Times New Roman" w:hAnsi="Times New Roman" w:cs="Times New Roman"/>
        </w:rPr>
        <w:t xml:space="preserve">. B. Relative changes in the MEP amplitude induced by </w:t>
      </w:r>
      <w:r w:rsidRPr="003D4039">
        <w:rPr>
          <w:rFonts w:ascii="Times New Roman" w:hAnsi="Times New Roman" w:cs="Times New Roman"/>
          <w:color w:val="000000"/>
        </w:rPr>
        <w:t>tTI-cTBS versus tES-cTBS</w:t>
      </w:r>
      <w:r w:rsidRPr="003D4039">
        <w:rPr>
          <w:rFonts w:ascii="Times New Roman" w:hAnsi="Times New Roman" w:cs="Times New Roman"/>
        </w:rPr>
        <w:t>. Boxplot shows fold-changes of MEP amplitudes at various time courses. The vertical dotted line indicates the time-point of TBS intervention.  + mean of the sample; No statistical difference has been detected between tTI-TBS versus tES-TBS at any time point.</w:t>
      </w:r>
    </w:p>
    <w:p w:rsidR="001D079C" w:rsidRPr="001D079C" w:rsidRDefault="001D079C"/>
    <w:sectPr w:rsidR="001D079C" w:rsidRPr="001D079C" w:rsidSect="0064406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835" w:rsidRDefault="00C45835" w:rsidP="00FC6970">
      <w:r>
        <w:separator/>
      </w:r>
    </w:p>
  </w:endnote>
  <w:endnote w:type="continuationSeparator" w:id="0">
    <w:p w:rsidR="00C45835" w:rsidRDefault="00C45835" w:rsidP="00FC6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835" w:rsidRDefault="00C45835" w:rsidP="00FC6970">
      <w:r>
        <w:separator/>
      </w:r>
    </w:p>
  </w:footnote>
  <w:footnote w:type="continuationSeparator" w:id="0">
    <w:p w:rsidR="00C45835" w:rsidRDefault="00C45835" w:rsidP="00FC6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A33F43"/>
    <w:multiLevelType w:val="hybridMultilevel"/>
    <w:tmpl w:val="D5967140"/>
    <w:lvl w:ilvl="0" w:tplc="046E65BA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039"/>
    <w:rsid w:val="000145B3"/>
    <w:rsid w:val="00021EF4"/>
    <w:rsid w:val="00023A24"/>
    <w:rsid w:val="0003204F"/>
    <w:rsid w:val="00044F3A"/>
    <w:rsid w:val="00082D2F"/>
    <w:rsid w:val="000921CF"/>
    <w:rsid w:val="000A5F4D"/>
    <w:rsid w:val="000A5FBB"/>
    <w:rsid w:val="000B214D"/>
    <w:rsid w:val="000B2FC2"/>
    <w:rsid w:val="000B7135"/>
    <w:rsid w:val="000D5768"/>
    <w:rsid w:val="000D7B2F"/>
    <w:rsid w:val="001404B6"/>
    <w:rsid w:val="00141150"/>
    <w:rsid w:val="00142409"/>
    <w:rsid w:val="0015165C"/>
    <w:rsid w:val="00166EE9"/>
    <w:rsid w:val="00174834"/>
    <w:rsid w:val="0018204C"/>
    <w:rsid w:val="001B1F7C"/>
    <w:rsid w:val="001B34E8"/>
    <w:rsid w:val="001B52E6"/>
    <w:rsid w:val="001B725D"/>
    <w:rsid w:val="001D079C"/>
    <w:rsid w:val="001F0FFC"/>
    <w:rsid w:val="001F441F"/>
    <w:rsid w:val="001F57A9"/>
    <w:rsid w:val="00203F7F"/>
    <w:rsid w:val="00204633"/>
    <w:rsid w:val="002055F4"/>
    <w:rsid w:val="002150D7"/>
    <w:rsid w:val="00216E1A"/>
    <w:rsid w:val="00284E31"/>
    <w:rsid w:val="00287902"/>
    <w:rsid w:val="002A382A"/>
    <w:rsid w:val="002A3F7C"/>
    <w:rsid w:val="002B6D33"/>
    <w:rsid w:val="002B7BF5"/>
    <w:rsid w:val="002E1A1E"/>
    <w:rsid w:val="002F3E24"/>
    <w:rsid w:val="00300834"/>
    <w:rsid w:val="00316D4C"/>
    <w:rsid w:val="003211FF"/>
    <w:rsid w:val="00333A67"/>
    <w:rsid w:val="0034225A"/>
    <w:rsid w:val="00354615"/>
    <w:rsid w:val="0038036B"/>
    <w:rsid w:val="00381C6A"/>
    <w:rsid w:val="003A68DC"/>
    <w:rsid w:val="003B5E56"/>
    <w:rsid w:val="003D4039"/>
    <w:rsid w:val="0040398A"/>
    <w:rsid w:val="00412359"/>
    <w:rsid w:val="0043201A"/>
    <w:rsid w:val="00441561"/>
    <w:rsid w:val="00447EB1"/>
    <w:rsid w:val="00455C24"/>
    <w:rsid w:val="004572E9"/>
    <w:rsid w:val="00464DD8"/>
    <w:rsid w:val="004657F1"/>
    <w:rsid w:val="004A54CB"/>
    <w:rsid w:val="004C6E98"/>
    <w:rsid w:val="004D1092"/>
    <w:rsid w:val="004D77B6"/>
    <w:rsid w:val="004F02DE"/>
    <w:rsid w:val="004F25CC"/>
    <w:rsid w:val="004F7CF1"/>
    <w:rsid w:val="00501BB7"/>
    <w:rsid w:val="005165B8"/>
    <w:rsid w:val="00522BA3"/>
    <w:rsid w:val="00541A19"/>
    <w:rsid w:val="00545885"/>
    <w:rsid w:val="00560020"/>
    <w:rsid w:val="00571DFE"/>
    <w:rsid w:val="00584DE4"/>
    <w:rsid w:val="00592F02"/>
    <w:rsid w:val="00594DF2"/>
    <w:rsid w:val="005B5882"/>
    <w:rsid w:val="005C19CB"/>
    <w:rsid w:val="005C338A"/>
    <w:rsid w:val="006149FE"/>
    <w:rsid w:val="006235F5"/>
    <w:rsid w:val="00627518"/>
    <w:rsid w:val="00631CB5"/>
    <w:rsid w:val="00634B1C"/>
    <w:rsid w:val="00636FE5"/>
    <w:rsid w:val="00643000"/>
    <w:rsid w:val="00644068"/>
    <w:rsid w:val="006547E3"/>
    <w:rsid w:val="00656761"/>
    <w:rsid w:val="0066404A"/>
    <w:rsid w:val="0067760E"/>
    <w:rsid w:val="006924DF"/>
    <w:rsid w:val="006C32E7"/>
    <w:rsid w:val="006E7F19"/>
    <w:rsid w:val="006F0810"/>
    <w:rsid w:val="00725637"/>
    <w:rsid w:val="00734F63"/>
    <w:rsid w:val="00745F14"/>
    <w:rsid w:val="007716E5"/>
    <w:rsid w:val="007A0E93"/>
    <w:rsid w:val="007A5618"/>
    <w:rsid w:val="007A67B6"/>
    <w:rsid w:val="007E432A"/>
    <w:rsid w:val="007E5C1D"/>
    <w:rsid w:val="00825888"/>
    <w:rsid w:val="008507E4"/>
    <w:rsid w:val="008611EB"/>
    <w:rsid w:val="0086416D"/>
    <w:rsid w:val="00870A3D"/>
    <w:rsid w:val="00872450"/>
    <w:rsid w:val="00881AB2"/>
    <w:rsid w:val="008A7430"/>
    <w:rsid w:val="008B004B"/>
    <w:rsid w:val="008B08DF"/>
    <w:rsid w:val="008D363E"/>
    <w:rsid w:val="008D4322"/>
    <w:rsid w:val="008D7C77"/>
    <w:rsid w:val="008F441B"/>
    <w:rsid w:val="008F5923"/>
    <w:rsid w:val="00902B37"/>
    <w:rsid w:val="00905FA6"/>
    <w:rsid w:val="0091710F"/>
    <w:rsid w:val="009356CE"/>
    <w:rsid w:val="00944D23"/>
    <w:rsid w:val="00953373"/>
    <w:rsid w:val="00973A95"/>
    <w:rsid w:val="009A5912"/>
    <w:rsid w:val="009B30B8"/>
    <w:rsid w:val="009C40E1"/>
    <w:rsid w:val="009C588E"/>
    <w:rsid w:val="009C6B6A"/>
    <w:rsid w:val="009D32ED"/>
    <w:rsid w:val="009D3859"/>
    <w:rsid w:val="009D5170"/>
    <w:rsid w:val="009D53BC"/>
    <w:rsid w:val="009E07D7"/>
    <w:rsid w:val="009E5257"/>
    <w:rsid w:val="009E62D4"/>
    <w:rsid w:val="009F1D0D"/>
    <w:rsid w:val="00A129F7"/>
    <w:rsid w:val="00A353C3"/>
    <w:rsid w:val="00A3566F"/>
    <w:rsid w:val="00A4033A"/>
    <w:rsid w:val="00A63957"/>
    <w:rsid w:val="00A752DD"/>
    <w:rsid w:val="00A76D07"/>
    <w:rsid w:val="00A86E08"/>
    <w:rsid w:val="00AC11E8"/>
    <w:rsid w:val="00AC4997"/>
    <w:rsid w:val="00AD578A"/>
    <w:rsid w:val="00AD6755"/>
    <w:rsid w:val="00B03147"/>
    <w:rsid w:val="00B03CEE"/>
    <w:rsid w:val="00B1030A"/>
    <w:rsid w:val="00B34883"/>
    <w:rsid w:val="00B44401"/>
    <w:rsid w:val="00B55AEA"/>
    <w:rsid w:val="00B60346"/>
    <w:rsid w:val="00B71774"/>
    <w:rsid w:val="00BA150F"/>
    <w:rsid w:val="00BC0329"/>
    <w:rsid w:val="00BC0371"/>
    <w:rsid w:val="00BC5F7D"/>
    <w:rsid w:val="00BF7314"/>
    <w:rsid w:val="00C00A36"/>
    <w:rsid w:val="00C01AAE"/>
    <w:rsid w:val="00C01B12"/>
    <w:rsid w:val="00C1344B"/>
    <w:rsid w:val="00C24E4B"/>
    <w:rsid w:val="00C44E38"/>
    <w:rsid w:val="00C45835"/>
    <w:rsid w:val="00C45B8F"/>
    <w:rsid w:val="00C5144B"/>
    <w:rsid w:val="00C53BE8"/>
    <w:rsid w:val="00C644DD"/>
    <w:rsid w:val="00C75C0B"/>
    <w:rsid w:val="00CB02CA"/>
    <w:rsid w:val="00CB15EA"/>
    <w:rsid w:val="00D010A3"/>
    <w:rsid w:val="00D034D7"/>
    <w:rsid w:val="00D173BC"/>
    <w:rsid w:val="00D37B05"/>
    <w:rsid w:val="00D44636"/>
    <w:rsid w:val="00D65D48"/>
    <w:rsid w:val="00D704DA"/>
    <w:rsid w:val="00D70C1F"/>
    <w:rsid w:val="00D9255A"/>
    <w:rsid w:val="00DA25BA"/>
    <w:rsid w:val="00DC0914"/>
    <w:rsid w:val="00DD3C06"/>
    <w:rsid w:val="00DD6105"/>
    <w:rsid w:val="00DF21E4"/>
    <w:rsid w:val="00E00522"/>
    <w:rsid w:val="00E47EFF"/>
    <w:rsid w:val="00E536CA"/>
    <w:rsid w:val="00E70210"/>
    <w:rsid w:val="00E7315A"/>
    <w:rsid w:val="00E801F7"/>
    <w:rsid w:val="00E8562B"/>
    <w:rsid w:val="00E96526"/>
    <w:rsid w:val="00EA09BA"/>
    <w:rsid w:val="00EB0713"/>
    <w:rsid w:val="00EE2F6E"/>
    <w:rsid w:val="00EE34BA"/>
    <w:rsid w:val="00EF421D"/>
    <w:rsid w:val="00EF73D1"/>
    <w:rsid w:val="00F0427C"/>
    <w:rsid w:val="00F05FDE"/>
    <w:rsid w:val="00F222D8"/>
    <w:rsid w:val="00F24CC5"/>
    <w:rsid w:val="00F41835"/>
    <w:rsid w:val="00F46632"/>
    <w:rsid w:val="00F55ABE"/>
    <w:rsid w:val="00F6586F"/>
    <w:rsid w:val="00F802B0"/>
    <w:rsid w:val="00F80826"/>
    <w:rsid w:val="00F84081"/>
    <w:rsid w:val="00F84164"/>
    <w:rsid w:val="00F85915"/>
    <w:rsid w:val="00F94D5F"/>
    <w:rsid w:val="00FB7290"/>
    <w:rsid w:val="00FC0441"/>
    <w:rsid w:val="00FC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AE5A1"/>
  <w15:chartTrackingRefBased/>
  <w15:docId w15:val="{AA87C8CE-46F6-6744-875C-CE4ACEFAF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403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039"/>
    <w:pPr>
      <w:ind w:leftChars="200" w:left="480"/>
    </w:pPr>
  </w:style>
  <w:style w:type="table" w:styleId="a4">
    <w:name w:val="Table Grid"/>
    <w:basedOn w:val="a1"/>
    <w:uiPriority w:val="39"/>
    <w:rsid w:val="001D0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C69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C697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C69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C69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軍緯 WU, CHUN-WEI</dc:creator>
  <cp:keywords/>
  <dc:description/>
  <cp:lastModifiedBy>Windows 使用者</cp:lastModifiedBy>
  <cp:revision>2</cp:revision>
  <dcterms:created xsi:type="dcterms:W3CDTF">2024-05-08T00:14:00Z</dcterms:created>
  <dcterms:modified xsi:type="dcterms:W3CDTF">2024-05-08T00:14:00Z</dcterms:modified>
</cp:coreProperties>
</file>